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278" w:rsidRPr="00904047" w:rsidRDefault="00C13278" w:rsidP="00C1327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904047">
        <w:rPr>
          <w:rFonts w:ascii="Times New Roman" w:eastAsia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ffect of h</w:t>
      </w:r>
      <w:r w:rsidRPr="00D16134">
        <w:rPr>
          <w:rFonts w:ascii="Times New Roman" w:hAnsi="Times New Roman" w:cs="Times New Roman"/>
          <w:b/>
          <w:sz w:val="24"/>
          <w:szCs w:val="24"/>
        </w:rPr>
        <w:t xml:space="preserve">eparin on </w:t>
      </w:r>
      <w:r>
        <w:rPr>
          <w:rFonts w:ascii="Times New Roman" w:hAnsi="Times New Roman" w:cs="Times New Roman"/>
          <w:b/>
          <w:sz w:val="24"/>
          <w:szCs w:val="24"/>
        </w:rPr>
        <w:t>LSR and TEG coagulation parameters</w:t>
      </w:r>
    </w:p>
    <w:tbl>
      <w:tblPr>
        <w:tblStyle w:val="MediumList2-Accent1"/>
        <w:tblW w:w="5278" w:type="pct"/>
        <w:tblInd w:w="20" w:type="dxa"/>
        <w:tblLayout w:type="fixed"/>
        <w:tblLook w:val="04A0" w:firstRow="1" w:lastRow="0" w:firstColumn="1" w:lastColumn="0" w:noHBand="0" w:noVBand="1"/>
      </w:tblPr>
      <w:tblGrid>
        <w:gridCol w:w="1638"/>
        <w:gridCol w:w="1379"/>
        <w:gridCol w:w="1381"/>
        <w:gridCol w:w="1381"/>
        <w:gridCol w:w="1381"/>
        <w:gridCol w:w="1476"/>
        <w:gridCol w:w="1472"/>
      </w:tblGrid>
      <w:tr w:rsidR="00C13278" w:rsidRPr="00713D44" w:rsidTr="00260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pct"/>
            <w:noWrap/>
          </w:tcPr>
          <w:p w:rsidR="00C13278" w:rsidRPr="00713D44" w:rsidRDefault="00C13278" w:rsidP="00260617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Heparin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 </w:t>
            </w:r>
          </w:p>
          <w:p w:rsidR="00C13278" w:rsidRPr="00713D44" w:rsidRDefault="00C13278" w:rsidP="00260617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concentration</w:t>
            </w:r>
          </w:p>
          <w:p w:rsidR="00C13278" w:rsidRPr="00713D44" w:rsidRDefault="00C13278" w:rsidP="00260617">
            <w:pPr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auto"/>
              </w:rPr>
              <w:t>USP/ml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  <w:tc>
          <w:tcPr>
            <w:tcW w:w="682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83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TEG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Clotting time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Min)</w:t>
            </w:r>
          </w:p>
        </w:tc>
        <w:tc>
          <w:tcPr>
            <w:tcW w:w="683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683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Angle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(degree)</w:t>
            </w:r>
          </w:p>
        </w:tc>
        <w:tc>
          <w:tcPr>
            <w:tcW w:w="730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LSR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C13278" w:rsidRPr="00713D44" w:rsidRDefault="00C13278" w:rsidP="002606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(%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  <w:tc>
          <w:tcPr>
            <w:tcW w:w="728" w:type="pct"/>
          </w:tcPr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TEG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</w:rPr>
            </w:pP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 xml:space="preserve">MA </w:t>
            </w:r>
          </w:p>
          <w:p w:rsidR="00C13278" w:rsidRPr="00713D44" w:rsidRDefault="00C13278" w:rsidP="00260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color w:val="auto"/>
              </w:rPr>
              <w:t>(mm</w:t>
            </w:r>
            <w:r w:rsidRPr="00713D44">
              <w:rPr>
                <w:rFonts w:ascii="Times New Roman" w:eastAsiaTheme="minorEastAsia" w:hAnsi="Times New Roman" w:cs="Times New Roman"/>
                <w:color w:val="auto"/>
              </w:rPr>
              <w:t>)</w:t>
            </w:r>
          </w:p>
        </w:tc>
      </w:tr>
      <w:tr w:rsidR="00C13278" w:rsidRPr="00713D44" w:rsidTr="00260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bottom"/>
          </w:tcPr>
          <w:p w:rsidR="00C13278" w:rsidRPr="00713D44" w:rsidRDefault="00C13278" w:rsidP="00260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2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3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5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30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5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728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6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C13278" w:rsidRPr="00713D44" w:rsidTr="0026061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bottom"/>
          </w:tcPr>
          <w:p w:rsidR="00C13278" w:rsidRPr="00713D44" w:rsidRDefault="00C13278" w:rsidP="00260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82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.3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.5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730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61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728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.7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C13278" w:rsidRPr="00713D44" w:rsidTr="00260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bottom"/>
          </w:tcPr>
          <w:p w:rsidR="00C13278" w:rsidRPr="00713D44" w:rsidRDefault="00C13278" w:rsidP="00260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82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.8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6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0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52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728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.8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13278" w:rsidRPr="00713D44" w:rsidTr="0026061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bottom"/>
          </w:tcPr>
          <w:p w:rsidR="00C13278" w:rsidRPr="00713D44" w:rsidRDefault="00C13278" w:rsidP="00260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82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6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4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9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.2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30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54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728" w:type="pct"/>
            <w:vAlign w:val="bottom"/>
          </w:tcPr>
          <w:p w:rsidR="00C13278" w:rsidRDefault="00C13278" w:rsidP="00260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.20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C13278" w:rsidRPr="00713D44" w:rsidTr="00260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bottom"/>
          </w:tcPr>
          <w:p w:rsidR="00C13278" w:rsidRPr="00713D44" w:rsidRDefault="00C13278" w:rsidP="002606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82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41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87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53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83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9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30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18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728" w:type="pct"/>
            <w:vAlign w:val="bottom"/>
          </w:tcPr>
          <w:p w:rsidR="00C13278" w:rsidRDefault="00C13278" w:rsidP="00260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65</w:t>
            </w:r>
            <w:r w:rsidRPr="00713D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</w:tbl>
    <w:p w:rsidR="00C13278" w:rsidRDefault="00C13278" w:rsidP="00C13278">
      <w:pPr>
        <w:rPr>
          <w:i/>
          <w:sz w:val="20"/>
          <w:szCs w:val="20"/>
        </w:rPr>
      </w:pPr>
    </w:p>
    <w:p w:rsidR="00430C63" w:rsidRPr="00940E7B" w:rsidRDefault="00C13278" w:rsidP="00C13278">
      <w:pPr>
        <w:rPr>
          <w:rFonts w:ascii="Times New Roman" w:hAnsi="Times New Roman" w:cs="Times New Roman"/>
          <w:sz w:val="24"/>
          <w:szCs w:val="24"/>
        </w:rPr>
      </w:pPr>
      <w:r w:rsidRPr="00D16134">
        <w:rPr>
          <w:rFonts w:ascii="Times New Roman" w:hAnsi="Times New Roman" w:cs="Times New Roman"/>
          <w:sz w:val="24"/>
          <w:szCs w:val="24"/>
        </w:rPr>
        <w:t>Each data</w:t>
      </w:r>
      <w:r>
        <w:rPr>
          <w:rFonts w:ascii="Times New Roman" w:hAnsi="Times New Roman" w:cs="Times New Roman"/>
          <w:sz w:val="24"/>
          <w:szCs w:val="24"/>
        </w:rPr>
        <w:t xml:space="preserve"> point </w:t>
      </w:r>
      <w:r w:rsidRPr="00D16134">
        <w:rPr>
          <w:rFonts w:ascii="Times New Roman" w:hAnsi="Times New Roman" w:cs="Times New Roman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D16134">
        <w:rPr>
          <w:rFonts w:ascii="Times New Roman" w:hAnsi="Times New Roman" w:cs="Times New Roman"/>
          <w:sz w:val="24"/>
          <w:szCs w:val="24"/>
        </w:rPr>
        <w:t>the mean of three replication</w:t>
      </w:r>
      <w:bookmarkStart w:id="0" w:name="_GoBack"/>
      <w:bookmarkEnd w:id="0"/>
      <w:r w:rsidRPr="00D16134">
        <w:rPr>
          <w:rFonts w:ascii="Times New Roman" w:hAnsi="Times New Roman" w:cs="Times New Roman"/>
          <w:sz w:val="24"/>
          <w:szCs w:val="24"/>
        </w:rPr>
        <w:t xml:space="preserve">s ± </w:t>
      </w:r>
      <w:r>
        <w:rPr>
          <w:rFonts w:ascii="Times New Roman" w:hAnsi="Times New Roman" w:cs="Times New Roman"/>
          <w:sz w:val="24"/>
          <w:szCs w:val="24"/>
        </w:rPr>
        <w:t>standard deviation (SD).</w:t>
      </w:r>
    </w:p>
    <w:sectPr w:rsidR="00430C63" w:rsidRPr="00940E7B" w:rsidSect="00430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92273"/>
    <w:rsid w:val="00430C63"/>
    <w:rsid w:val="00567E3A"/>
    <w:rsid w:val="00627131"/>
    <w:rsid w:val="00940E7B"/>
    <w:rsid w:val="00992273"/>
    <w:rsid w:val="00C1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A616"/>
  <w15:docId w15:val="{B315E1B0-F61D-4955-921D-7966435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227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9922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5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Tshikudi, Diane Malu</cp:lastModifiedBy>
  <cp:revision>2</cp:revision>
  <dcterms:created xsi:type="dcterms:W3CDTF">2017-07-24T14:23:00Z</dcterms:created>
  <dcterms:modified xsi:type="dcterms:W3CDTF">2017-07-24T14:23:00Z</dcterms:modified>
</cp:coreProperties>
</file>